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9C564" w14:textId="006E65E4" w:rsidR="004324C0" w:rsidRPr="001E0461" w:rsidRDefault="004324C0" w:rsidP="004324C0">
      <w:pPr>
        <w:pStyle w:val="berschrift1"/>
        <w:rPr>
          <w:lang w:val="en-US"/>
        </w:rPr>
      </w:pPr>
      <w:r w:rsidRPr="001E0461">
        <w:rPr>
          <w:lang w:val="en-US"/>
        </w:rPr>
        <w:t>Supplement</w:t>
      </w:r>
      <w:r w:rsidR="008534FA">
        <w:rPr>
          <w:lang w:val="en-US"/>
        </w:rPr>
        <w:t>ary</w:t>
      </w:r>
      <w:r w:rsidRPr="001E0461">
        <w:rPr>
          <w:lang w:val="en-US"/>
        </w:rPr>
        <w:t xml:space="preserve"> Material</w:t>
      </w:r>
    </w:p>
    <w:p w14:paraId="3BC675B4" w14:textId="77777777" w:rsidR="004324C0" w:rsidRPr="001E0461" w:rsidRDefault="004324C0" w:rsidP="004324C0">
      <w:pPr>
        <w:rPr>
          <w:lang w:val="en-US"/>
        </w:rPr>
      </w:pPr>
    </w:p>
    <w:p w14:paraId="479E5547" w14:textId="77777777" w:rsidR="004324C0" w:rsidRPr="001E0461" w:rsidRDefault="004324C0" w:rsidP="004324C0">
      <w:pPr>
        <w:rPr>
          <w:lang w:val="en-US"/>
        </w:rPr>
      </w:pPr>
    </w:p>
    <w:p w14:paraId="203A6B4C" w14:textId="77777777" w:rsidR="004324C0" w:rsidRPr="001E0461" w:rsidRDefault="004324C0" w:rsidP="004324C0">
      <w:pPr>
        <w:pStyle w:val="Beschriftung"/>
        <w:keepNext/>
        <w:rPr>
          <w:lang w:val="en-US"/>
        </w:rPr>
      </w:pPr>
      <w:r w:rsidRPr="001E0461">
        <w:rPr>
          <w:lang w:val="en-US"/>
        </w:rPr>
        <w:t>Supplement Table S</w:t>
      </w:r>
      <w:r w:rsidRPr="001E0461">
        <w:rPr>
          <w:lang w:val="en-US"/>
        </w:rPr>
        <w:fldChar w:fldCharType="begin"/>
      </w:r>
      <w:r w:rsidRPr="001E0461">
        <w:rPr>
          <w:lang w:val="en-US"/>
        </w:rPr>
        <w:instrText xml:space="preserve"> SEQ Supplement_Table \* ARABIC </w:instrText>
      </w:r>
      <w:r w:rsidRPr="001E0461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1E0461">
        <w:rPr>
          <w:lang w:val="en-US"/>
        </w:rPr>
        <w:fldChar w:fldCharType="end"/>
      </w:r>
      <w:r w:rsidRPr="001E0461">
        <w:rPr>
          <w:lang w:val="en-US"/>
        </w:rPr>
        <w:t>: Generalized linear model on documented information.</w:t>
      </w:r>
    </w:p>
    <w:tbl>
      <w:tblPr>
        <w:tblW w:w="101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94"/>
        <w:gridCol w:w="1690"/>
        <w:gridCol w:w="850"/>
        <w:gridCol w:w="1701"/>
        <w:gridCol w:w="642"/>
        <w:gridCol w:w="2051"/>
        <w:gridCol w:w="752"/>
      </w:tblGrid>
      <w:tr w:rsidR="004324C0" w:rsidRPr="006F5586" w14:paraId="5F88C570" w14:textId="77777777" w:rsidTr="00DF4C10">
        <w:trPr>
          <w:trHeight w:val="585"/>
        </w:trPr>
        <w:tc>
          <w:tcPr>
            <w:tcW w:w="242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8A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  <w:p w14:paraId="4CE05B97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  <w:p w14:paraId="5626972E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C0F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Pre-existing conditions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87F4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Current medication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F609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Immediate events that lead to the medical emergency</w:t>
            </w:r>
          </w:p>
        </w:tc>
      </w:tr>
      <w:tr w:rsidR="004324C0" w:rsidRPr="001E0461" w14:paraId="6E45314C" w14:textId="77777777" w:rsidTr="00DF4C10">
        <w:trPr>
          <w:trHeight w:val="300"/>
        </w:trPr>
        <w:tc>
          <w:tcPr>
            <w:tcW w:w="24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31F5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366E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CFD2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20FB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R </w:t>
            </w:r>
            <w:r w:rsidRPr="001E0461">
              <w:rPr>
                <w:rFonts w:ascii="Calibri" w:eastAsia="Times New Roman" w:hAnsi="Calibri" w:cs="Calibri"/>
                <w:lang w:val="en-US" w:eastAsia="de-DE"/>
              </w:rPr>
              <w:t>(95% CI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063E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2FD2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R </w:t>
            </w:r>
            <w:r w:rsidRPr="001E0461">
              <w:rPr>
                <w:rFonts w:ascii="Calibri" w:eastAsia="Times New Roman" w:hAnsi="Calibri" w:cs="Calibri"/>
                <w:lang w:val="en-US" w:eastAsia="de-DE"/>
              </w:rPr>
              <w:t>(95% CI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671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</w:tr>
      <w:tr w:rsidR="004324C0" w:rsidRPr="001E0461" w14:paraId="486F6F7B" w14:textId="77777777" w:rsidTr="00DF4C10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11F0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Languag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2297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lang w:val="en-US"/>
              </w:rPr>
              <w:t>F</w:t>
            </w:r>
            <w:r w:rsidRPr="001E0461">
              <w:rPr>
                <w:lang w:val="en-US"/>
              </w:rPr>
              <w:t>oreign-languag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52E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2.01 (1.04 - 3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E5E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69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1.86 (0.91 - 3.8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FAF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0.0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732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7.97 (4.01 - 15.8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54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4324C0" w:rsidRPr="001E0461" w14:paraId="06714EC0" w14:textId="77777777" w:rsidTr="00DF4C1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92FA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8419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Germa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F8C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E1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908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8CB9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6B9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82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4324C0" w:rsidRPr="001E0461" w14:paraId="6A4707EC" w14:textId="77777777" w:rsidTr="00DF4C1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C6E9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Se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41A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Fe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98C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73 (0.59 - 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13B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12B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0 (0.72 - 1.1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42F4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0.37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DA8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1.02 (0.65 - 1.6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45F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23</w:t>
            </w:r>
          </w:p>
        </w:tc>
      </w:tr>
      <w:tr w:rsidR="004324C0" w:rsidRPr="001E0461" w14:paraId="6814B6AB" w14:textId="77777777" w:rsidTr="00DF4C1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7D767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F1F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D6E6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8D8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2E4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315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238A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917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4324C0" w:rsidRPr="001E0461" w14:paraId="21986F71" w14:textId="77777777" w:rsidTr="00DF4C10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AA9D" w14:textId="680B4AC6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ge </w:t>
            </w:r>
            <w:r w:rsidR="006F558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 years </w:t>
            </w:r>
            <w:bookmarkStart w:id="0" w:name="_GoBack"/>
            <w:bookmarkEnd w:id="0"/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(continuous)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54C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1.07 (1.05 -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4602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F3E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1.00 (0.98 - 1.0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24F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0.9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0CB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1.03 (0.99 - 1.0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29D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180</w:t>
            </w:r>
          </w:p>
        </w:tc>
      </w:tr>
      <w:tr w:rsidR="004324C0" w:rsidRPr="001E0461" w14:paraId="6F5B2B8B" w14:textId="77777777" w:rsidTr="00DF4C10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805EF" w14:textId="77777777" w:rsidR="004324C0" w:rsidRPr="001E0461" w:rsidRDefault="004324C0" w:rsidP="00DF4C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GCS (continuous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9165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 (0.89 -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94FF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FB8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 (0.91 - 1.0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BA9E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lang w:val="en-US" w:eastAsia="de-DE"/>
              </w:rPr>
              <w:t>0.22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F3B3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 (0.85 - 1.1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EBA1" w14:textId="77777777" w:rsidR="004324C0" w:rsidRPr="001E0461" w:rsidRDefault="004324C0" w:rsidP="00DF4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E0461">
              <w:rPr>
                <w:rFonts w:ascii="Calibri" w:eastAsia="Times New Roman" w:hAnsi="Calibri" w:cs="Calibri"/>
                <w:color w:val="000000"/>
                <w:lang w:val="en-US" w:eastAsia="de-DE"/>
              </w:rPr>
              <w:t>0.642</w:t>
            </w:r>
          </w:p>
        </w:tc>
      </w:tr>
    </w:tbl>
    <w:p w14:paraId="17A26C35" w14:textId="77777777" w:rsidR="004324C0" w:rsidRPr="001E0461" w:rsidRDefault="004324C0" w:rsidP="004324C0">
      <w:pPr>
        <w:rPr>
          <w:lang w:val="en-US"/>
        </w:rPr>
      </w:pPr>
      <w:r w:rsidRPr="001E0461">
        <w:rPr>
          <w:lang w:val="en-US"/>
        </w:rPr>
        <w:t xml:space="preserve">GCS=Glasgow Coma Scale. An odd’s ratio &gt;1 indicates less documentation. </w:t>
      </w:r>
    </w:p>
    <w:p w14:paraId="4D1DF8B5" w14:textId="77777777" w:rsidR="00664611" w:rsidRPr="004324C0" w:rsidRDefault="00664611">
      <w:pPr>
        <w:rPr>
          <w:lang w:val="en-US"/>
        </w:rPr>
      </w:pPr>
    </w:p>
    <w:sectPr w:rsidR="00664611" w:rsidRPr="004324C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63F06" w14:textId="77777777" w:rsidR="00000000" w:rsidRDefault="006F5586">
      <w:pPr>
        <w:spacing w:after="0" w:line="240" w:lineRule="auto"/>
      </w:pPr>
      <w:r>
        <w:separator/>
      </w:r>
    </w:p>
  </w:endnote>
  <w:endnote w:type="continuationSeparator" w:id="0">
    <w:p w14:paraId="38488F83" w14:textId="77777777" w:rsidR="00000000" w:rsidRDefault="006F5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71E83" w14:textId="77777777" w:rsidR="0053656E" w:rsidRDefault="006F55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62A9DC" w14:textId="77777777" w:rsidR="0053656E" w:rsidRDefault="006F558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A04073" w14:textId="77777777" w:rsidR="0053656E" w:rsidRDefault="006F55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90938" w14:textId="77777777" w:rsidR="00000000" w:rsidRDefault="006F5586">
      <w:pPr>
        <w:spacing w:after="0" w:line="240" w:lineRule="auto"/>
      </w:pPr>
      <w:r>
        <w:separator/>
      </w:r>
    </w:p>
  </w:footnote>
  <w:footnote w:type="continuationSeparator" w:id="0">
    <w:p w14:paraId="7215F355" w14:textId="77777777" w:rsidR="00000000" w:rsidRDefault="006F55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8EEED" w14:textId="77777777" w:rsidR="0053656E" w:rsidRDefault="006F558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41BF1" w14:textId="77777777" w:rsidR="0053656E" w:rsidRDefault="006F558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671024" w14:textId="77777777" w:rsidR="0053656E" w:rsidRDefault="006F558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4C0"/>
    <w:rsid w:val="004324C0"/>
    <w:rsid w:val="00664611"/>
    <w:rsid w:val="006F5586"/>
    <w:rsid w:val="0085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74439"/>
  <w15:chartTrackingRefBased/>
  <w15:docId w15:val="{53E2DF61-CA1C-47A4-9631-6C58C58F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24C0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324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24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432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24C0"/>
  </w:style>
  <w:style w:type="paragraph" w:styleId="Fuzeile">
    <w:name w:val="footer"/>
    <w:basedOn w:val="Standard"/>
    <w:link w:val="FuzeileZchn"/>
    <w:uiPriority w:val="99"/>
    <w:unhideWhenUsed/>
    <w:rsid w:val="00432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24C0"/>
  </w:style>
  <w:style w:type="paragraph" w:styleId="Beschriftung">
    <w:name w:val="caption"/>
    <w:basedOn w:val="Standard"/>
    <w:next w:val="Standard"/>
    <w:uiPriority w:val="35"/>
    <w:unhideWhenUsed/>
    <w:qFormat/>
    <w:rsid w:val="004324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27077</_dlc_DocId>
    <_dlc_DocIdUrl xmlns="62dede39-991a-4a47-9757-97d2f97d3780">
      <Url>https://sp.umg.eu/kwe/inst/allmed/DASI/_layouts/15/DocIdRedir.aspx?ID=T4H7FFTRUMSU-1858392106-27077</Url>
      <Description>T4H7FFTRUMSU-1858392106-27077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04A08A96-6A73-46AD-B07F-78ED957A3994}"/>
</file>

<file path=customXml/itemProps2.xml><?xml version="1.0" encoding="utf-8"?>
<ds:datastoreItem xmlns:ds="http://schemas.openxmlformats.org/officeDocument/2006/customXml" ds:itemID="{709F50FB-D70E-4582-8B4D-1FDF96CB526D}"/>
</file>

<file path=customXml/itemProps3.xml><?xml version="1.0" encoding="utf-8"?>
<ds:datastoreItem xmlns:ds="http://schemas.openxmlformats.org/officeDocument/2006/customXml" ds:itemID="{31E60B68-58F1-4B26-B03A-4B29B69158C1}"/>
</file>

<file path=customXml/itemProps4.xml><?xml version="1.0" encoding="utf-8"?>
<ds:datastoreItem xmlns:ds="http://schemas.openxmlformats.org/officeDocument/2006/customXml" ds:itemID="{607D3073-777A-40CF-9203-152E2A2453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Noack</dc:creator>
  <cp:keywords/>
  <dc:description/>
  <cp:lastModifiedBy>Noack, Eva Maria</cp:lastModifiedBy>
  <cp:revision>3</cp:revision>
  <dcterms:created xsi:type="dcterms:W3CDTF">2023-01-30T09:06:00Z</dcterms:created>
  <dcterms:modified xsi:type="dcterms:W3CDTF">2023-06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7f5b2a08-3acd-41d2-a3b9-33fb27ee7c61</vt:lpwstr>
  </property>
</Properties>
</file>